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5290D" w14:textId="58FA5803" w:rsidR="00D92131" w:rsidRPr="00284A07" w:rsidRDefault="0048402F" w:rsidP="0065362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Supporting information</w:t>
      </w:r>
    </w:p>
    <w:p w14:paraId="2C58CED0" w14:textId="77777777" w:rsidR="00F144B3" w:rsidRPr="00284A07" w:rsidRDefault="00F144B3" w:rsidP="0065362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AB02AE1" w14:textId="77777777" w:rsidR="006E1E64" w:rsidRPr="00284A07" w:rsidRDefault="006E1E64" w:rsidP="00284A07">
      <w:pPr>
        <w:pStyle w:val="RSCH02PaperAuthorsandByline"/>
        <w:spacing w:line="360" w:lineRule="auto"/>
        <w:rPr>
          <w:rFonts w:ascii="Times New Roman" w:hAnsi="Times New Roman"/>
          <w:b/>
          <w:sz w:val="36"/>
          <w:szCs w:val="36"/>
          <w:lang w:eastAsia="ko-KR"/>
        </w:rPr>
      </w:pPr>
      <w:r w:rsidRPr="00284A07">
        <w:rPr>
          <w:rFonts w:ascii="Times New Roman" w:hAnsi="Times New Roman"/>
          <w:b/>
          <w:sz w:val="36"/>
          <w:szCs w:val="36"/>
        </w:rPr>
        <w:t>The effect of ILs as co-salts in electrolytes for high voltage supercapacitors</w:t>
      </w:r>
    </w:p>
    <w:p w14:paraId="7E3A02AF" w14:textId="77777777" w:rsidR="006E1E64" w:rsidRPr="00284A07" w:rsidRDefault="006E1E64" w:rsidP="0065362A">
      <w:pPr>
        <w:pStyle w:val="RSCH02PaperAuthorsandByline"/>
        <w:rPr>
          <w:rFonts w:ascii="Times New Roman" w:hAnsi="Times New Roman"/>
          <w:b/>
          <w:sz w:val="24"/>
          <w:szCs w:val="24"/>
          <w:lang w:eastAsia="ko-KR"/>
        </w:rPr>
      </w:pPr>
    </w:p>
    <w:p w14:paraId="2F06C1A8" w14:textId="2E6AD4E1" w:rsidR="0048402F" w:rsidRPr="00284A07" w:rsidRDefault="00D92131" w:rsidP="0065362A">
      <w:pPr>
        <w:pStyle w:val="RSCH02PaperAuthorsandByline"/>
        <w:rPr>
          <w:rFonts w:ascii="Times New Roman" w:hAnsi="Times New Roman"/>
          <w:sz w:val="24"/>
          <w:szCs w:val="24"/>
        </w:rPr>
      </w:pPr>
      <w:r w:rsidRPr="00284A07">
        <w:rPr>
          <w:rFonts w:ascii="Times New Roman" w:hAnsi="Times New Roman"/>
          <w:sz w:val="24"/>
          <w:szCs w:val="24"/>
        </w:rPr>
        <w:t>Ha-Na Kwon</w:t>
      </w:r>
      <w:r w:rsidR="00645053" w:rsidRPr="00284A07">
        <w:rPr>
          <w:rFonts w:ascii="Times New Roman" w:hAnsi="Times New Roman"/>
          <w:sz w:val="24"/>
          <w:szCs w:val="24"/>
          <w:vertAlign w:val="superscript"/>
        </w:rPr>
        <w:t>a</w:t>
      </w:r>
      <w:r w:rsidRPr="00284A07">
        <w:rPr>
          <w:rFonts w:ascii="Times New Roman" w:hAnsi="Times New Roman"/>
          <w:sz w:val="24"/>
          <w:szCs w:val="24"/>
          <w:vertAlign w:val="superscript"/>
        </w:rPr>
        <w:t>,</w:t>
      </w:r>
      <w:r w:rsidRPr="00284A07">
        <w:rPr>
          <w:rFonts w:ascii="Times New Roman" w:hAnsi="Times New Roman"/>
          <w:sz w:val="24"/>
          <w:szCs w:val="24"/>
        </w:rPr>
        <w:t xml:space="preserve"> </w:t>
      </w:r>
      <w:r w:rsidR="00645053" w:rsidRPr="00284A07">
        <w:rPr>
          <w:rFonts w:ascii="Times New Roman" w:hAnsi="Times New Roman"/>
          <w:sz w:val="24"/>
          <w:szCs w:val="24"/>
          <w:vertAlign w:val="superscript"/>
        </w:rPr>
        <w:t>b</w:t>
      </w:r>
      <w:r w:rsidR="00AA0191" w:rsidRPr="00284A07">
        <w:rPr>
          <w:rFonts w:ascii="Times New Roman" w:hAnsi="Times New Roman"/>
          <w:sz w:val="24"/>
          <w:szCs w:val="24"/>
        </w:rPr>
        <w:t xml:space="preserve">, </w:t>
      </w:r>
      <w:r w:rsidR="000E403A">
        <w:rPr>
          <w:rFonts w:ascii="Times New Roman" w:hAnsi="Times New Roman"/>
          <w:sz w:val="24"/>
          <w:szCs w:val="24"/>
        </w:rPr>
        <w:t>Su-Jin Jang</w:t>
      </w:r>
      <w:r w:rsidR="000E403A" w:rsidRPr="00284A07">
        <w:rPr>
          <w:rFonts w:ascii="Times New Roman" w:hAnsi="Times New Roman"/>
          <w:sz w:val="24"/>
          <w:szCs w:val="24"/>
          <w:vertAlign w:val="superscript"/>
        </w:rPr>
        <w:t>a,</w:t>
      </w:r>
      <w:r w:rsidR="000E403A" w:rsidRPr="00284A07">
        <w:rPr>
          <w:rFonts w:ascii="Times New Roman" w:hAnsi="Times New Roman"/>
          <w:sz w:val="24"/>
          <w:szCs w:val="24"/>
        </w:rPr>
        <w:t xml:space="preserve"> </w:t>
      </w:r>
      <w:r w:rsidR="000E403A" w:rsidRPr="00284A07">
        <w:rPr>
          <w:rFonts w:ascii="Times New Roman" w:hAnsi="Times New Roman"/>
          <w:sz w:val="24"/>
          <w:szCs w:val="24"/>
          <w:vertAlign w:val="superscript"/>
        </w:rPr>
        <w:t>b</w:t>
      </w:r>
      <w:r w:rsidR="000E403A">
        <w:rPr>
          <w:rFonts w:ascii="Times New Roman" w:hAnsi="Times New Roman"/>
          <w:sz w:val="24"/>
          <w:szCs w:val="24"/>
        </w:rPr>
        <w:t xml:space="preserve">, </w:t>
      </w:r>
      <w:r w:rsidR="00AA0191" w:rsidRPr="00284A07">
        <w:rPr>
          <w:rFonts w:ascii="Times New Roman" w:hAnsi="Times New Roman"/>
          <w:sz w:val="24"/>
          <w:szCs w:val="24"/>
        </w:rPr>
        <w:t>Yu</w:t>
      </w:r>
      <w:r w:rsidRPr="00284A07">
        <w:rPr>
          <w:rFonts w:ascii="Times New Roman" w:hAnsi="Times New Roman"/>
          <w:sz w:val="24"/>
          <w:szCs w:val="24"/>
        </w:rPr>
        <w:t>n Chan Kang</w:t>
      </w:r>
      <w:r w:rsidR="00645053" w:rsidRPr="00284A07">
        <w:rPr>
          <w:rFonts w:ascii="Times New Roman" w:hAnsi="Times New Roman"/>
          <w:sz w:val="24"/>
          <w:szCs w:val="24"/>
          <w:vertAlign w:val="superscript"/>
        </w:rPr>
        <w:t>b</w:t>
      </w:r>
      <w:r w:rsidRPr="00284A07">
        <w:rPr>
          <w:rFonts w:ascii="Times New Roman" w:hAnsi="Times New Roman"/>
          <w:sz w:val="24"/>
          <w:szCs w:val="24"/>
        </w:rPr>
        <w:t>, Kwang Chul Roh</w:t>
      </w:r>
      <w:r w:rsidR="00645053" w:rsidRPr="00284A07">
        <w:rPr>
          <w:rFonts w:ascii="Times New Roman" w:hAnsi="Times New Roman"/>
          <w:sz w:val="24"/>
          <w:szCs w:val="24"/>
        </w:rPr>
        <w:t>*</w:t>
      </w:r>
      <w:r w:rsidR="00645053" w:rsidRPr="00284A07">
        <w:rPr>
          <w:rFonts w:ascii="Times New Roman" w:hAnsi="Times New Roman"/>
          <w:sz w:val="24"/>
          <w:szCs w:val="24"/>
          <w:vertAlign w:val="superscript"/>
        </w:rPr>
        <w:t>a</w:t>
      </w:r>
    </w:p>
    <w:p w14:paraId="6A05CE90" w14:textId="77777777" w:rsidR="00843F41" w:rsidRPr="00284A07" w:rsidRDefault="00843F41" w:rsidP="00843F4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D234A3" w14:textId="1B0DBA01" w:rsidR="0091167E" w:rsidRPr="00284A07" w:rsidRDefault="00843F41" w:rsidP="00843F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a. Energy Efficient Materials Team, Energy &amp; Environmental Division, Korea Institute of Ceramic Engineering and Technology (KICET), Soho-Ro 101, Jinju-Si, Gyeongnam</w:t>
      </w:r>
      <w:r w:rsidR="009178B4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0191" w:rsidRPr="00284A07">
        <w:rPr>
          <w:rFonts w:ascii="Times New Roman" w:hAnsi="Times New Roman" w:cs="Times New Roman"/>
          <w:sz w:val="24"/>
          <w:szCs w:val="24"/>
          <w:lang w:val="en-GB"/>
        </w:rPr>
        <w:t>52851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, Korea</w:t>
      </w:r>
    </w:p>
    <w:p w14:paraId="05734AC4" w14:textId="5615BD58" w:rsidR="00D3208D" w:rsidRPr="00284A07" w:rsidRDefault="0091167E" w:rsidP="00843F4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b.</w:t>
      </w:r>
      <w:r w:rsidR="00843F41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Department of Materials Science &amp; Engineering, Korea University, Anam-dong, Seongbuk-Gu, Seoul</w:t>
      </w:r>
      <w:r w:rsidR="009178B4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2735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02841</w:t>
      </w:r>
      <w:r w:rsidR="00843F41" w:rsidRPr="00284A07">
        <w:rPr>
          <w:rFonts w:ascii="Times New Roman" w:hAnsi="Times New Roman" w:cs="Times New Roman"/>
          <w:sz w:val="24"/>
          <w:szCs w:val="24"/>
          <w:lang w:val="en-GB"/>
        </w:rPr>
        <w:t>, Republic of Korea.</w:t>
      </w:r>
    </w:p>
    <w:p w14:paraId="1E7C4838" w14:textId="77777777" w:rsidR="004254EB" w:rsidRDefault="004254EB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728B1A" w14:textId="77777777" w:rsidR="00284A07" w:rsidRDefault="00284A0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5EE01F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C8EC71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236319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E9D8AD4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A8CE06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F48443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82CE23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2AFFB7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A0D1A5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976953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B092CF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FCDA34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4BCFEA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E3AB33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2BA89C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F01D6B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D2C4F2" w14:textId="32625A9A" w:rsidR="006F4121" w:rsidRPr="00284A07" w:rsidRDefault="0048402F" w:rsidP="004840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1. </w:t>
      </w:r>
      <w:r w:rsidR="006F4121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Properties of </w:t>
      </w:r>
      <w:r w:rsidR="008472B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F4121" w:rsidRPr="00284A07">
        <w:rPr>
          <w:rFonts w:ascii="Times New Roman" w:hAnsi="Times New Roman" w:cs="Times New Roman"/>
          <w:sz w:val="24"/>
          <w:szCs w:val="24"/>
          <w:lang w:val="en-GB"/>
        </w:rPr>
        <w:t>porous graphene used</w:t>
      </w:r>
      <w:r w:rsidR="008472B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="006F4121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this study</w:t>
      </w:r>
    </w:p>
    <w:p w14:paraId="5DD5803D" w14:textId="24336AD8" w:rsidR="00D35D70" w:rsidRPr="00284A07" w:rsidRDefault="008472BC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0F08C6" w:rsidRPr="00284A07">
        <w:rPr>
          <w:rFonts w:ascii="Times New Roman" w:hAnsi="Times New Roman" w:cs="Times New Roman"/>
          <w:sz w:val="24"/>
          <w:szCs w:val="24"/>
          <w:lang w:val="en-GB"/>
        </w:rPr>
        <w:t>orous graphene</w:t>
      </w:r>
      <w:r w:rsidR="00A840D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08C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was purchased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from Nanotek (USA). Before use, it was kept in a vacuum oven at 120 </w:t>
      </w:r>
      <w:r w:rsidR="00645053" w:rsidRPr="00284A07">
        <w:rPr>
          <w:rFonts w:ascii="Times New Roman" w:eastAsiaTheme="minorHAnsi" w:hAnsi="Times New Roman" w:cs="Times New Roman"/>
          <w:sz w:val="24"/>
          <w:szCs w:val="24"/>
          <w:lang w:val="en-GB"/>
        </w:rPr>
        <w:t>°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>C overnight in order for any remaining moisture to be</w:t>
      </w:r>
      <w:r w:rsidR="000F08C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removed. </w:t>
      </w:r>
      <w:r w:rsidR="0030566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specific surface area </w:t>
      </w:r>
      <w:r w:rsidR="00E82BE2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(SSA) </w:t>
      </w:r>
      <w:r w:rsidR="0030566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of graphene and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7C1006" w:rsidRPr="00284A07">
        <w:rPr>
          <w:rFonts w:ascii="Times New Roman" w:hAnsi="Times New Roman" w:cs="Times New Roman"/>
          <w:sz w:val="24"/>
          <w:szCs w:val="24"/>
          <w:lang w:val="en-GB"/>
        </w:rPr>
        <w:t>pore size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determined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B7763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a gas analyser (Belsorp-Mini II, Japan) and studied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further</w:t>
      </w:r>
      <w:r w:rsidR="00B7763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using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B7763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N</w:t>
      </w:r>
      <w:r w:rsidR="00B77635" w:rsidRPr="00284A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B7763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adsorption–desorption isotherms and non-localized density functional theory (NLDFT).</w:t>
      </w:r>
      <w:r w:rsidR="007C100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2BE2" w:rsidRPr="00284A07">
        <w:rPr>
          <w:rFonts w:ascii="Times New Roman" w:hAnsi="Times New Roman" w:cs="Times New Roman"/>
          <w:sz w:val="24"/>
          <w:szCs w:val="24"/>
          <w:lang w:val="en-GB"/>
        </w:rPr>
        <w:t>The SSA of porous graphene was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found to be</w:t>
      </w:r>
      <w:r w:rsidR="00E82BE2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3481 m</w:t>
      </w:r>
      <w:r w:rsidR="00E82BE2" w:rsidRPr="00284A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82BE2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/g </w:t>
      </w:r>
      <w:r w:rsidR="0004114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nd the pore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size was ranging </w:t>
      </w:r>
      <w:r w:rsidR="00E709BC" w:rsidRPr="00284A07">
        <w:rPr>
          <w:rFonts w:ascii="Times New Roman" w:hAnsi="Times New Roman" w:cs="Times New Roman"/>
          <w:sz w:val="24"/>
          <w:szCs w:val="24"/>
          <w:lang w:val="en-GB"/>
        </w:rPr>
        <w:t>from 0.7 to 4 nm</w:t>
      </w:r>
      <w:r w:rsidR="00172070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4114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Fig. </w:t>
      </w:r>
      <w:r w:rsidR="004B38E9"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41146" w:rsidRPr="00284A0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172070" w:rsidRPr="00284A0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35D70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Considering 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35D70" w:rsidRPr="00284A0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>e distribution of these pore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, the ILs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 larger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ion 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size compared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organic electrolytes more easily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permeate the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electrode.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Therefore</w:t>
      </w:r>
      <w:r w:rsidR="00BD4ADB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porous graphene is suitable for SC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F7B85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which are prepared with the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use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CB33AC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Ls as co-salts.</w:t>
      </w:r>
    </w:p>
    <w:p w14:paraId="40CBF667" w14:textId="77777777" w:rsidR="00CC64B1" w:rsidRPr="00284A07" w:rsidRDefault="00CC64B1" w:rsidP="008472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5D949C" w14:textId="711B55B6" w:rsidR="006A2F69" w:rsidRPr="00284A07" w:rsidRDefault="007824CE" w:rsidP="00861247">
      <w:pPr>
        <w:keepNext/>
        <w:jc w:val="center"/>
        <w:rPr>
          <w:rFonts w:ascii="Times New Roman" w:hAnsi="Times New Roman" w:cs="Times New Roman"/>
          <w:sz w:val="24"/>
          <w:szCs w:val="24"/>
        </w:rPr>
      </w:pPr>
      <w:r w:rsidRPr="00284A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BA3D7C" wp14:editId="5C720CA2">
            <wp:extent cx="3381375" cy="2569182"/>
            <wp:effectExtent l="0" t="0" r="0" b="317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1" r="2625"/>
                    <a:stretch/>
                  </pic:blipFill>
                  <pic:spPr bwMode="auto">
                    <a:xfrm>
                      <a:off x="0" y="0"/>
                      <a:ext cx="3388463" cy="2574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CE478" w14:textId="5D7C9DF7" w:rsidR="00B77635" w:rsidRPr="00284A07" w:rsidRDefault="000D4CFC" w:rsidP="00861247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b w:val="0"/>
          <w:sz w:val="24"/>
          <w:szCs w:val="24"/>
        </w:rPr>
        <w:t>Fig</w:t>
      </w:r>
      <w:r w:rsidR="007C6BD1" w:rsidRPr="00284A07">
        <w:rPr>
          <w:rFonts w:ascii="Times New Roman" w:hAnsi="Times New Roman" w:cs="Times New Roman"/>
          <w:b w:val="0"/>
          <w:sz w:val="24"/>
          <w:szCs w:val="24"/>
        </w:rPr>
        <w:t>ure.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6A2F69" w:rsidRPr="00284A07">
        <w:rPr>
          <w:rFonts w:ascii="Times New Roman" w:hAnsi="Times New Roman" w:cs="Times New Roman"/>
          <w:b w:val="0"/>
          <w:sz w:val="24"/>
          <w:szCs w:val="24"/>
        </w:rPr>
        <w:t>S</w:t>
      </w:r>
      <w:r w:rsidR="006A2F69" w:rsidRPr="00284A07">
        <w:rPr>
          <w:rFonts w:ascii="Times New Roman" w:hAnsi="Times New Roman" w:cs="Times New Roman"/>
          <w:b w:val="0"/>
          <w:sz w:val="24"/>
          <w:szCs w:val="24"/>
        </w:rPr>
        <w:fldChar w:fldCharType="begin"/>
      </w:r>
      <w:r w:rsidR="006A2F69" w:rsidRPr="00284A07">
        <w:rPr>
          <w:rFonts w:ascii="Times New Roman" w:hAnsi="Times New Roman" w:cs="Times New Roman"/>
          <w:b w:val="0"/>
          <w:sz w:val="24"/>
          <w:szCs w:val="24"/>
        </w:rPr>
        <w:instrText xml:space="preserve"> SEQ Figure \* ARABIC </w:instrText>
      </w:r>
      <w:r w:rsidR="006A2F69" w:rsidRPr="00284A07">
        <w:rPr>
          <w:rFonts w:ascii="Times New Roman" w:hAnsi="Times New Roman" w:cs="Times New Roman"/>
          <w:b w:val="0"/>
          <w:sz w:val="24"/>
          <w:szCs w:val="24"/>
        </w:rPr>
        <w:fldChar w:fldCharType="separate"/>
      </w:r>
      <w:r w:rsidR="00380F96" w:rsidRPr="00284A07">
        <w:rPr>
          <w:rFonts w:ascii="Times New Roman" w:hAnsi="Times New Roman" w:cs="Times New Roman"/>
          <w:b w:val="0"/>
          <w:noProof/>
          <w:sz w:val="24"/>
          <w:szCs w:val="24"/>
        </w:rPr>
        <w:t>1</w:t>
      </w:r>
      <w:r w:rsidR="006A2F69" w:rsidRPr="00284A07">
        <w:rPr>
          <w:rFonts w:ascii="Times New Roman" w:hAnsi="Times New Roman" w:cs="Times New Roman"/>
          <w:b w:val="0"/>
          <w:sz w:val="24"/>
          <w:szCs w:val="24"/>
        </w:rPr>
        <w:fldChar w:fldCharType="end"/>
      </w:r>
      <w:r w:rsidR="006A2F69" w:rsidRPr="00284A07">
        <w:rPr>
          <w:rFonts w:ascii="Times New Roman" w:hAnsi="Times New Roman" w:cs="Times New Roman"/>
          <w:sz w:val="24"/>
          <w:szCs w:val="24"/>
        </w:rPr>
        <w:t xml:space="preserve"> </w:t>
      </w:r>
      <w:r w:rsidR="006A2F69" w:rsidRPr="00284A07">
        <w:rPr>
          <w:rFonts w:ascii="Times New Roman" w:hAnsi="Times New Roman" w:cs="Times New Roman"/>
          <w:b w:val="0"/>
          <w:sz w:val="24"/>
          <w:szCs w:val="24"/>
        </w:rPr>
        <w:t>NLDFT of porous graphene</w:t>
      </w:r>
    </w:p>
    <w:p w14:paraId="1E1AA50A" w14:textId="77777777" w:rsidR="00F84A1B" w:rsidRDefault="00F84A1B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A9C926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96A21A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BD59D7A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074FF2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92F612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F6CD75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34CED5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EF863E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BAE83AF" w14:textId="1F3F18DE" w:rsidR="0048402F" w:rsidRPr="00284A07" w:rsidRDefault="006F4121" w:rsidP="004840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2.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Supercapacitor </w:t>
      </w:r>
      <w:r w:rsidR="00A966C2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(SC)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>cell f</w:t>
      </w:r>
      <w:r w:rsidR="0048402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brication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procedure </w:t>
      </w:r>
      <w:r w:rsidR="0048402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4505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measurement </w:t>
      </w:r>
      <w:r w:rsidR="004F6B1D" w:rsidRPr="00284A07">
        <w:rPr>
          <w:rFonts w:ascii="Times New Roman" w:hAnsi="Times New Roman" w:cs="Times New Roman"/>
          <w:sz w:val="24"/>
          <w:szCs w:val="24"/>
          <w:lang w:val="en-GB"/>
        </w:rPr>
        <w:t>method</w:t>
      </w:r>
    </w:p>
    <w:p w14:paraId="704EA611" w14:textId="77777777" w:rsidR="008466E7" w:rsidRPr="00284A07" w:rsidRDefault="008466E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CF5D5E" w14:textId="77777777" w:rsidR="00BC3730" w:rsidRPr="00284A07" w:rsidRDefault="00F43DE3" w:rsidP="00BC3730">
      <w:pPr>
        <w:keepNext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9CA45F" wp14:editId="7A5A9D63">
            <wp:extent cx="5122418" cy="2457450"/>
            <wp:effectExtent l="0" t="0" r="2540" b="0"/>
            <wp:docPr id="2" name="그림 2" descr="C:\Users\채지수\Desktop\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채지수\Desktop\ㅇ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84" t="18847" r="11980" b="31264"/>
                    <a:stretch/>
                  </pic:blipFill>
                  <pic:spPr bwMode="auto">
                    <a:xfrm>
                      <a:off x="0" y="0"/>
                      <a:ext cx="5126307" cy="245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3DABBA" w14:textId="124267A7" w:rsidR="004F33E0" w:rsidRPr="00284A07" w:rsidRDefault="00BC3730" w:rsidP="00BC3730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Fig</w:t>
      </w:r>
      <w:r w:rsidR="007C6BD1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ure</w:t>
      </w:r>
      <w:r w:rsidR="00573F4F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.</w:t>
      </w:r>
      <w:r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</w:t>
      </w:r>
      <w:r w:rsidR="009A1716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S</w:t>
      </w:r>
      <w:r w:rsidR="0058151C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2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3635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Compositions </w:t>
      </w:r>
      <w:r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of</w:t>
      </w:r>
      <w:r w:rsidR="00CB3635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the</w:t>
      </w:r>
      <w:r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 xml:space="preserve"> (a) 2032-coin cell and (b) 3</w:t>
      </w:r>
      <w:r w:rsidR="00CB3635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-</w:t>
      </w:r>
      <w:r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electrode system</w:t>
      </w:r>
      <w:r w:rsidR="00CB3635" w:rsidRPr="00284A07">
        <w:rPr>
          <w:rFonts w:ascii="Times New Roman" w:hAnsi="Times New Roman" w:cs="Times New Roman"/>
          <w:b w:val="0"/>
          <w:sz w:val="24"/>
          <w:szCs w:val="24"/>
          <w:lang w:val="en-GB"/>
        </w:rPr>
        <w:t>.</w:t>
      </w:r>
    </w:p>
    <w:p w14:paraId="30F1CA79" w14:textId="77777777" w:rsidR="00BC3730" w:rsidRPr="00284A07" w:rsidRDefault="00BC3730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63CC7E" w14:textId="77777777" w:rsidR="00043938" w:rsidRPr="00284A07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1137F0" w14:textId="5ED28DC7" w:rsidR="00BC3730" w:rsidRPr="00284A07" w:rsidRDefault="0048402F" w:rsidP="004840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5DB9" w:rsidRPr="00284A0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B22CE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Relationship between </w:t>
      </w:r>
      <w:r w:rsidR="00BA6BD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0B22CE" w:rsidRPr="00284A07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206500" w:rsidRPr="00284A07">
        <w:rPr>
          <w:rFonts w:ascii="Times New Roman" w:hAnsi="Times New Roman" w:cs="Times New Roman"/>
          <w:sz w:val="24"/>
          <w:szCs w:val="24"/>
          <w:lang w:val="en-GB"/>
        </w:rPr>
        <w:t>on conductivity and viscosity</w:t>
      </w:r>
    </w:p>
    <w:p w14:paraId="2C9BC0CA" w14:textId="0CB58271" w:rsidR="00BC3730" w:rsidRPr="00284A07" w:rsidRDefault="009655BC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molar conductivity </w:t>
      </w:r>
      <w:r w:rsidR="00DE7437" w:rsidRPr="00284A0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E7437" w:rsidRPr="00284A07">
        <w:rPr>
          <w:rFonts w:ascii="Times New Roman" w:eastAsia="맑은 고딕" w:hAnsi="Times New Roman" w:cs="Times New Roman"/>
          <w:sz w:val="24"/>
          <w:szCs w:val="24"/>
          <w:lang w:val="en-GB"/>
        </w:rPr>
        <w:t>Λ)</w:t>
      </w:r>
      <w:r w:rsidR="00DE7437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6D3E" w:rsidRPr="00284A07">
        <w:rPr>
          <w:rFonts w:ascii="Times New Roman" w:hAnsi="Times New Roman" w:cs="Times New Roman"/>
          <w:sz w:val="24"/>
          <w:szCs w:val="24"/>
          <w:lang w:val="en-GB"/>
        </w:rPr>
        <w:t>is associated with</w:t>
      </w:r>
      <w:r w:rsidR="00EF1EF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diffusion coefficient</w:t>
      </w:r>
      <w:r w:rsidR="00BA76F4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(D)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367210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ions in </w:t>
      </w:r>
      <w:r w:rsidR="009E4548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classical electrolyte, </w:t>
      </w:r>
      <w:r w:rsidR="009E4548" w:rsidRPr="00284A07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show</w:t>
      </w:r>
      <w:r w:rsidR="009E4548" w:rsidRPr="00284A07">
        <w:rPr>
          <w:rFonts w:ascii="Times New Roman" w:hAnsi="Times New Roman" w:cs="Times New Roman"/>
          <w:sz w:val="24"/>
          <w:szCs w:val="24"/>
          <w:lang w:val="en-GB"/>
        </w:rPr>
        <w:t>n in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the Nernst-Einstein equation</w:t>
      </w:r>
      <w:r w:rsidR="00792E13" w:rsidRPr="00284A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E4548" w:rsidRPr="00284A0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25F31DE" w14:textId="48161E12" w:rsidR="0033651F" w:rsidRPr="00284A07" w:rsidRDefault="00137B23" w:rsidP="00284A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Λ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F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den>
        </m:f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den>
        </m:f>
      </m:oMath>
      <w:r w:rsidR="0033651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792E13" w:rsidRPr="00284A07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33651F" w:rsidRPr="00284A0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92E13" w:rsidRPr="00284A07">
        <w:rPr>
          <w:rFonts w:ascii="Times New Roman" w:hAnsi="Times New Roman" w:cs="Times New Roman"/>
          <w:sz w:val="24"/>
          <w:szCs w:val="24"/>
          <w:lang w:val="en-GB"/>
        </w:rPr>
        <w:t>]</w:t>
      </w:r>
    </w:p>
    <w:p w14:paraId="20BFDDC6" w14:textId="288C3357" w:rsidR="00DB6DB3" w:rsidRPr="00284A07" w:rsidRDefault="009E4548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9C0BC0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z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the number of charge carriers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DB6DB3" w:rsidRPr="00284A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the elementary charge, N</w:t>
      </w:r>
      <w:r w:rsidR="00DB6DB3" w:rsidRPr="00284A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Avogadro</w:t>
      </w:r>
      <w:r w:rsidR="00DE1358" w:rsidRPr="00284A07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number, </w:t>
      </w:r>
      <w:r w:rsidR="007C7A3A" w:rsidRPr="00284A07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DB6DB3" w:rsidRPr="00284A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the Boltzmann constant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B6DB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and F is the Faraday constant.</w:t>
      </w:r>
      <w:r w:rsidR="00D81361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7210" w:rsidRPr="00284A07">
        <w:rPr>
          <w:rFonts w:ascii="Times New Roman" w:hAnsi="Times New Roman" w:cs="Times New Roman"/>
          <w:sz w:val="24"/>
          <w:szCs w:val="24"/>
          <w:lang w:val="en-GB"/>
        </w:rPr>
        <w:t>These factors</w:t>
      </w:r>
      <w:r w:rsidR="00D81361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dependent on the electrolyte since each value is inherent to the electrolytes.</w:t>
      </w:r>
    </w:p>
    <w:p w14:paraId="7BABB165" w14:textId="55624DB9" w:rsidR="00D8539E" w:rsidRPr="00284A07" w:rsidRDefault="008B730B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3E39B4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diffusion coefficient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3E39B4" w:rsidRPr="00284A07">
        <w:rPr>
          <w:rFonts w:ascii="Times New Roman" w:hAnsi="Times New Roman" w:cs="Times New Roman"/>
          <w:sz w:val="24"/>
          <w:szCs w:val="24"/>
          <w:lang w:val="en-GB"/>
        </w:rPr>
        <w:t>obtained using the Stokes-Einstein equation</w:t>
      </w:r>
      <w:r w:rsidR="00432CF6" w:rsidRPr="00284A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04C15FF0" w14:textId="14E766BA" w:rsidR="003E39B4" w:rsidRPr="00284A07" w:rsidRDefault="00137B23" w:rsidP="00284A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D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πrη</m:t>
            </m:r>
          </m:den>
        </m:f>
      </m:oMath>
      <w:r w:rsidR="0033651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      [2]</w:t>
      </w:r>
    </w:p>
    <w:p w14:paraId="098A3190" w14:textId="4B8FE0BA" w:rsidR="003E39B4" w:rsidRPr="00284A07" w:rsidRDefault="008B730B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9C0BC0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T is the temperature, </w:t>
      </w:r>
      <w:r w:rsidR="009C0BC0" w:rsidRPr="00284A07">
        <w:rPr>
          <w:rFonts w:ascii="Times New Roman" w:eastAsiaTheme="minorHAnsi" w:hAnsi="Times New Roman" w:cs="Times New Roman"/>
          <w:sz w:val="24"/>
          <w:szCs w:val="24"/>
          <w:lang w:val="en-GB"/>
        </w:rPr>
        <w:t>η</w:t>
      </w:r>
      <w:r w:rsidR="009C0BC0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the viscosity,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9C0BC0" w:rsidRPr="00284A07">
        <w:rPr>
          <w:rFonts w:ascii="Times New Roman" w:hAnsi="Times New Roman" w:cs="Times New Roman"/>
          <w:sz w:val="24"/>
          <w:szCs w:val="24"/>
          <w:lang w:val="en-GB"/>
        </w:rPr>
        <w:t>r is the ionic radius of electrolyte.</w:t>
      </w:r>
    </w:p>
    <w:p w14:paraId="159C1DB5" w14:textId="0DD3A37A" w:rsidR="00D8539E" w:rsidRPr="00284A07" w:rsidRDefault="008B730B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quation 3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shows 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molar conductivity is related to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>electrical conductivity</w:t>
      </w:r>
      <w:r w:rsidR="00432CF6" w:rsidRPr="00284A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8B321E" w:rsidRPr="00284A0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ACBF2FD" w14:textId="49779C0C" w:rsidR="008B730B" w:rsidRPr="00284A07" w:rsidRDefault="00D0461E" w:rsidP="00284A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σ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Λρ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w</m:t>
                </m:r>
              </m:sub>
            </m:sSub>
          </m:den>
        </m:f>
      </m:oMath>
      <w:r w:rsidR="0033651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      [3]</w:t>
      </w:r>
    </w:p>
    <w:p w14:paraId="212C6BAB" w14:textId="0AA423D6" w:rsidR="00A40143" w:rsidRPr="00284A07" w:rsidRDefault="008B730B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where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0143" w:rsidRPr="00284A07">
        <w:rPr>
          <w:rFonts w:ascii="Times New Roman" w:eastAsiaTheme="minorHAnsi" w:hAnsi="Times New Roman" w:cs="Times New Roman"/>
          <w:sz w:val="24"/>
          <w:szCs w:val="24"/>
          <w:lang w:val="en-GB"/>
        </w:rPr>
        <w:t>ρ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the density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A40143" w:rsidRPr="00284A0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W</w:t>
      </w:r>
      <w:r w:rsidR="00A4014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is the molecular weight of the electrolyte.</w:t>
      </w:r>
    </w:p>
    <w:p w14:paraId="402B3A77" w14:textId="2F9F23D7" w:rsidR="00A40143" w:rsidRPr="00284A07" w:rsidRDefault="00E81E25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electric conductivity could be expressed </w:t>
      </w:r>
      <w:r w:rsidR="00DE1358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following </w:t>
      </w:r>
      <w:r w:rsidR="00DE1358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way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>by employing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forementioned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ree </w:t>
      </w:r>
      <w:r w:rsidR="00756856" w:rsidRPr="00284A07">
        <w:rPr>
          <w:rFonts w:ascii="Times New Roman" w:hAnsi="Times New Roman" w:cs="Times New Roman"/>
          <w:sz w:val="24"/>
          <w:szCs w:val="24"/>
          <w:lang w:val="en-GB"/>
        </w:rPr>
        <w:t>equations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556EBBAC" w14:textId="50EA4942" w:rsidR="00E81E25" w:rsidRPr="00284A07" w:rsidRDefault="0033651F" w:rsidP="00284A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σ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z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0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ρ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σπrη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w</m:t>
                </m:r>
              </m:sub>
            </m:sSub>
          </m:den>
        </m:f>
      </m:oMath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     [4]</w:t>
      </w:r>
    </w:p>
    <w:p w14:paraId="1422AA86" w14:textId="7D926470" w:rsidR="00E81E25" w:rsidRPr="00284A07" w:rsidRDefault="00775F2E" w:rsidP="00284A0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From this equation, it could be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determined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electric conductivity is inversely proportional to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viscosity, molecular weight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and size of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1358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electrolyte.</w:t>
      </w:r>
    </w:p>
    <w:p w14:paraId="7241ABBB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662AC1" w14:textId="77777777" w:rsidR="00043938" w:rsidRDefault="00043938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01D55D" w14:textId="121E7069" w:rsidR="00274468" w:rsidRPr="00284A07" w:rsidRDefault="005E4ABD" w:rsidP="00BF130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E5DB9" w:rsidRPr="00284A07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8402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Linear sweep voltammetry and </w:t>
      </w:r>
      <w:r w:rsidR="00CB3635" w:rsidRPr="00284A07">
        <w:rPr>
          <w:rFonts w:ascii="Times New Roman" w:hAnsi="Times New Roman" w:cs="Times New Roman"/>
          <w:sz w:val="24"/>
          <w:szCs w:val="24"/>
          <w:lang w:val="en-GB"/>
        </w:rPr>
        <w:t>cyclic</w:t>
      </w:r>
      <w:r w:rsidR="0048402F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voltammetry</w:t>
      </w:r>
      <w:r w:rsidR="00767C24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767C24" w:rsidRPr="00284A07">
        <w:rPr>
          <w:rFonts w:ascii="Times New Roman" w:hAnsi="Times New Roman" w:cs="Times New Roman"/>
          <w:sz w:val="24"/>
          <w:szCs w:val="24"/>
          <w:lang w:val="en-GB"/>
        </w:rPr>
        <w:t>electrolytes</w:t>
      </w:r>
    </w:p>
    <w:p w14:paraId="3E47468E" w14:textId="77777777" w:rsidR="00466BF6" w:rsidRPr="00284A07" w:rsidRDefault="00466BF6" w:rsidP="00BF130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B5BCF2" w14:textId="5AB979B6" w:rsidR="00BF130E" w:rsidRPr="00284A07" w:rsidRDefault="004C277A" w:rsidP="004C277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CE904F" wp14:editId="533FD0BD">
            <wp:extent cx="3328462" cy="4995194"/>
            <wp:effectExtent l="0" t="0" r="5715" b="0"/>
            <wp:docPr id="1" name="그림 1" descr="E:\JSJ\paper\KHN\figure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SJ\paper\KHN\figure\S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423" cy="501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A6965" w14:textId="456E114A" w:rsidR="00BF130E" w:rsidRPr="00284A07" w:rsidRDefault="00BF130E" w:rsidP="00BF130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09E5D7" w14:textId="3E671642" w:rsidR="00284A07" w:rsidRDefault="00274468" w:rsidP="004C277A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b w:val="0"/>
          <w:sz w:val="24"/>
          <w:szCs w:val="24"/>
        </w:rPr>
        <w:t>Fig</w:t>
      </w:r>
      <w:r w:rsidR="007C6BD1" w:rsidRPr="00284A07">
        <w:rPr>
          <w:rFonts w:ascii="Times New Roman" w:hAnsi="Times New Roman" w:cs="Times New Roman"/>
          <w:b w:val="0"/>
          <w:sz w:val="24"/>
          <w:szCs w:val="24"/>
        </w:rPr>
        <w:t>ure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>. S</w:t>
      </w:r>
      <w:r w:rsidR="007C6BD1" w:rsidRPr="00284A07">
        <w:rPr>
          <w:rFonts w:ascii="Times New Roman" w:hAnsi="Times New Roman" w:cs="Times New Roman"/>
          <w:b w:val="0"/>
          <w:sz w:val="24"/>
          <w:szCs w:val="24"/>
        </w:rPr>
        <w:t>3</w:t>
      </w:r>
      <w:r w:rsidRPr="00284A07">
        <w:rPr>
          <w:rFonts w:ascii="Times New Roman" w:hAnsi="Times New Roman" w:cs="Times New Roman"/>
          <w:sz w:val="24"/>
          <w:szCs w:val="24"/>
        </w:rPr>
        <w:t xml:space="preserve"> 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linear </w:t>
      </w:r>
      <w:r w:rsidRPr="00FC4303">
        <w:rPr>
          <w:rFonts w:ascii="Times New Roman" w:hAnsi="Times New Roman" w:cs="Times New Roman"/>
          <w:b w:val="0"/>
          <w:sz w:val="24"/>
          <w:szCs w:val="24"/>
        </w:rPr>
        <w:t xml:space="preserve">sweep </w:t>
      </w:r>
      <w:r w:rsidR="00FC4303" w:rsidRPr="00FC4303">
        <w:rPr>
          <w:rFonts w:ascii="Times New Roman" w:hAnsi="Times New Roman" w:cs="Times New Roman"/>
          <w:b w:val="0"/>
          <w:sz w:val="24"/>
          <w:szCs w:val="24"/>
          <w:lang w:val="en-GB"/>
        </w:rPr>
        <w:t>voltammetry</w:t>
      </w:r>
      <w:r w:rsidR="00FC4303" w:rsidRPr="00FC4303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>of electrolytes used ILs as co-salt (a) EMIBF</w:t>
      </w:r>
      <w:r w:rsidRPr="00284A07">
        <w:rPr>
          <w:rFonts w:ascii="Times New Roman" w:hAnsi="Times New Roman" w:cs="Times New Roman"/>
          <w:b w:val="0"/>
          <w:sz w:val="24"/>
          <w:szCs w:val="24"/>
          <w:vertAlign w:val="subscript"/>
        </w:rPr>
        <w:t>4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(b) EMITFSI</w:t>
      </w:r>
    </w:p>
    <w:p w14:paraId="23DA4EA0" w14:textId="4F6A7E44" w:rsidR="00380F96" w:rsidRPr="00284A07" w:rsidRDefault="007825A4" w:rsidP="00BF130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lastRenderedPageBreak/>
        <w:t>S</w:t>
      </w:r>
      <w:r w:rsidR="00BE5DB9" w:rsidRPr="00284A07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53788" w:rsidRPr="00284A07">
        <w:rPr>
          <w:rFonts w:ascii="Times New Roman" w:hAnsi="Times New Roman" w:cs="Times New Roman"/>
          <w:sz w:val="24"/>
          <w:szCs w:val="24"/>
          <w:lang w:val="en-GB"/>
        </w:rPr>
        <w:t>CV curve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53788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of SC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A218B6" w:rsidRPr="00284A07">
        <w:rPr>
          <w:rFonts w:ascii="Times New Roman" w:hAnsi="Times New Roman" w:cs="Times New Roman"/>
          <w:sz w:val="24"/>
          <w:szCs w:val="24"/>
          <w:lang w:val="en-GB"/>
        </w:rPr>
        <w:t>differen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A218B6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698E" w:rsidRPr="00284A07">
        <w:rPr>
          <w:rFonts w:ascii="Times New Roman" w:hAnsi="Times New Roman" w:cs="Times New Roman"/>
          <w:sz w:val="24"/>
          <w:szCs w:val="24"/>
          <w:lang w:val="en-GB"/>
        </w:rPr>
        <w:t>weight ratio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F698E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of ILs in </w:t>
      </w:r>
      <w:r w:rsidR="008B730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218B6" w:rsidRPr="00284A07">
        <w:rPr>
          <w:rFonts w:ascii="Times New Roman" w:hAnsi="Times New Roman" w:cs="Times New Roman"/>
          <w:sz w:val="24"/>
          <w:szCs w:val="24"/>
          <w:lang w:val="en-GB"/>
        </w:rPr>
        <w:t>electrolytes</w:t>
      </w:r>
    </w:p>
    <w:p w14:paraId="437AD7E3" w14:textId="77777777" w:rsidR="00466BF6" w:rsidRPr="00284A07" w:rsidRDefault="00466BF6" w:rsidP="00BF130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165FFC" w14:textId="54DD2279" w:rsidR="00BF130E" w:rsidRPr="00284A07" w:rsidRDefault="004C277A" w:rsidP="004C277A">
      <w:pPr>
        <w:ind w:firstLineChars="100"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99E4B2" wp14:editId="2E360E62">
            <wp:extent cx="3729595" cy="5531511"/>
            <wp:effectExtent l="0" t="0" r="4445" b="0"/>
            <wp:docPr id="8" name="그림 8" descr="E:\JSJ\paper\KHN\figure\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SJ\paper\KHN\figure\S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234" cy="553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53785" w14:textId="44C12117" w:rsidR="000A1EC1" w:rsidRPr="00284A07" w:rsidRDefault="00380F96" w:rsidP="00861247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b w:val="0"/>
          <w:sz w:val="24"/>
          <w:szCs w:val="24"/>
        </w:rPr>
        <w:t>Fig</w:t>
      </w:r>
      <w:r w:rsidR="007C6BD1" w:rsidRPr="00284A07">
        <w:rPr>
          <w:rFonts w:ascii="Times New Roman" w:hAnsi="Times New Roman" w:cs="Times New Roman"/>
          <w:b w:val="0"/>
          <w:sz w:val="24"/>
          <w:szCs w:val="24"/>
        </w:rPr>
        <w:t>ure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>. S</w:t>
      </w:r>
      <w:r w:rsidR="007C6BD1" w:rsidRPr="00284A07">
        <w:rPr>
          <w:rFonts w:ascii="Times New Roman" w:hAnsi="Times New Roman" w:cs="Times New Roman"/>
          <w:b w:val="0"/>
          <w:sz w:val="24"/>
          <w:szCs w:val="24"/>
        </w:rPr>
        <w:t>4</w:t>
      </w:r>
      <w:r w:rsidRPr="00284A07">
        <w:rPr>
          <w:rFonts w:ascii="Times New Roman" w:hAnsi="Times New Roman" w:cs="Times New Roman"/>
          <w:sz w:val="24"/>
          <w:szCs w:val="24"/>
        </w:rPr>
        <w:t xml:space="preserve"> 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>Cyclic voltammetry of electrolytes used ILs as co-salt</w:t>
      </w:r>
      <w:r w:rsidR="00780832" w:rsidRPr="00284A07">
        <w:rPr>
          <w:rFonts w:ascii="Times New Roman" w:hAnsi="Times New Roman" w:cs="Times New Roman"/>
          <w:b w:val="0"/>
          <w:sz w:val="24"/>
          <w:szCs w:val="24"/>
        </w:rPr>
        <w:t xml:space="preserve"> at 3.7</w:t>
      </w:r>
      <w:r w:rsidR="00090399" w:rsidRPr="00284A0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780832" w:rsidRPr="00284A07">
        <w:rPr>
          <w:rFonts w:ascii="Times New Roman" w:hAnsi="Times New Roman" w:cs="Times New Roman"/>
          <w:b w:val="0"/>
          <w:sz w:val="24"/>
          <w:szCs w:val="24"/>
        </w:rPr>
        <w:t>V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(a) EMIBF</w:t>
      </w:r>
      <w:r w:rsidRPr="00284A07">
        <w:rPr>
          <w:rFonts w:ascii="Times New Roman" w:hAnsi="Times New Roman" w:cs="Times New Roman"/>
          <w:b w:val="0"/>
          <w:sz w:val="24"/>
          <w:szCs w:val="24"/>
          <w:vertAlign w:val="subscript"/>
        </w:rPr>
        <w:t>4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(b) EMITFSI</w:t>
      </w:r>
    </w:p>
    <w:p w14:paraId="75831272" w14:textId="77777777" w:rsidR="00284A07" w:rsidRDefault="00284A0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42D384" w14:textId="77777777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B93610" w14:textId="77777777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A5BC5C1" w14:textId="77777777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BE2A97" w14:textId="77777777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374ECE1" w14:textId="77777777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DA4A82" w14:textId="60CFA50B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AF703D" w14:textId="55BC5AB1" w:rsidR="0047049C" w:rsidRDefault="00B30CC0" w:rsidP="0048402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</w:t>
      </w:r>
      <w:r w:rsidR="00397AE9">
        <w:rPr>
          <w:rFonts w:ascii="Times New Roman" w:hAnsi="Times New Roman" w:cs="Times New Roman" w:hint="eastAsia"/>
          <w:sz w:val="24"/>
          <w:szCs w:val="24"/>
          <w:lang w:val="en-GB"/>
        </w:rPr>
        <w:t>6</w:t>
      </w:r>
      <w:r w:rsidR="0047049C" w:rsidRPr="00284A07">
        <w:rPr>
          <w:rFonts w:ascii="Times New Roman" w:hAnsi="Times New Roman" w:cs="Times New Roman"/>
          <w:sz w:val="24"/>
          <w:szCs w:val="24"/>
          <w:lang w:val="en-GB"/>
        </w:rPr>
        <w:t>. Cycling stability</w:t>
      </w:r>
    </w:p>
    <w:p w14:paraId="03A6287F" w14:textId="77777777" w:rsidR="00284A07" w:rsidRPr="00284A07" w:rsidRDefault="00284A0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28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2"/>
        <w:gridCol w:w="2496"/>
        <w:gridCol w:w="2495"/>
      </w:tblGrid>
      <w:tr w:rsidR="005E1F00" w:rsidRPr="00284A07" w14:paraId="7DDB1C35" w14:textId="77777777" w:rsidTr="00515180">
        <w:trPr>
          <w:trHeight w:val="148"/>
          <w:jc w:val="center"/>
        </w:trPr>
        <w:tc>
          <w:tcPr>
            <w:tcW w:w="229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0EB91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Electrolyte</w:t>
            </w:r>
          </w:p>
        </w:tc>
        <w:tc>
          <w:tcPr>
            <w:tcW w:w="499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924E84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Retention ratio (%)</w:t>
            </w:r>
          </w:p>
        </w:tc>
      </w:tr>
      <w:tr w:rsidR="005E1F00" w:rsidRPr="00284A07" w14:paraId="0E580AF5" w14:textId="77777777" w:rsidTr="00515180">
        <w:trPr>
          <w:trHeight w:val="192"/>
          <w:jc w:val="center"/>
        </w:trPr>
        <w:tc>
          <w:tcPr>
            <w:tcW w:w="2292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D61091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FC96B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after 5,000 cycles</w:t>
            </w:r>
          </w:p>
        </w:tc>
        <w:tc>
          <w:tcPr>
            <w:tcW w:w="24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EBDE6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after 10,000 cycles</w:t>
            </w:r>
          </w:p>
        </w:tc>
      </w:tr>
      <w:tr w:rsidR="005E1F00" w:rsidRPr="00284A07" w14:paraId="169EB2D6" w14:textId="77777777" w:rsidTr="00515180">
        <w:trPr>
          <w:trHeight w:val="16"/>
          <w:jc w:val="center"/>
        </w:trPr>
        <w:tc>
          <w:tcPr>
            <w:tcW w:w="2292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909C8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1 M TEABF4 / PC</w:t>
            </w:r>
          </w:p>
        </w:tc>
        <w:tc>
          <w:tcPr>
            <w:tcW w:w="249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44462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2.1</w:t>
            </w:r>
          </w:p>
        </w:tc>
        <w:tc>
          <w:tcPr>
            <w:tcW w:w="2495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04AB3" w14:textId="2CC3FA6C" w:rsidR="005E1F00" w:rsidRPr="00284A07" w:rsidRDefault="005E1F00" w:rsidP="00B14DEB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1.</w:t>
            </w:r>
            <w:r w:rsidR="00B14DEB"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5E1F00" w:rsidRPr="00284A07" w14:paraId="7E538AFC" w14:textId="77777777" w:rsidTr="00515180">
        <w:trPr>
          <w:trHeight w:val="16"/>
          <w:jc w:val="center"/>
        </w:trPr>
        <w:tc>
          <w:tcPr>
            <w:tcW w:w="22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3F6E51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4 wt.% EMIBF</w:t>
            </w: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249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A4127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2.7</w:t>
            </w:r>
          </w:p>
        </w:tc>
        <w:tc>
          <w:tcPr>
            <w:tcW w:w="24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26542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85.2</w:t>
            </w:r>
          </w:p>
        </w:tc>
      </w:tr>
      <w:tr w:rsidR="005E1F00" w:rsidRPr="00284A07" w14:paraId="592874E3" w14:textId="77777777" w:rsidTr="00515180">
        <w:trPr>
          <w:trHeight w:val="16"/>
          <w:jc w:val="center"/>
        </w:trPr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7E90B" w14:textId="75BF028C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 xml:space="preserve">7 </w:t>
            </w:r>
            <w:r w:rsidR="007E0534"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wt</w:t>
            </w: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% EMIBF</w:t>
            </w: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vertAlign w:val="subscript"/>
                <w:lang w:val="en-GB"/>
              </w:rPr>
              <w:t>4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3C3AF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8.9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6EB29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7.5</w:t>
            </w:r>
          </w:p>
        </w:tc>
      </w:tr>
      <w:tr w:rsidR="005E1F00" w:rsidRPr="00284A07" w14:paraId="63D2B69A" w14:textId="77777777" w:rsidTr="00515180">
        <w:trPr>
          <w:trHeight w:val="16"/>
          <w:jc w:val="center"/>
        </w:trPr>
        <w:tc>
          <w:tcPr>
            <w:tcW w:w="22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8FF03" w14:textId="3BD1B1FD" w:rsidR="005E1F00" w:rsidRPr="00284A07" w:rsidRDefault="005E1F00" w:rsidP="007E0534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25 wt% EMIBFI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42BEEE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3.2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37BD6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3.0</w:t>
            </w:r>
          </w:p>
        </w:tc>
      </w:tr>
      <w:tr w:rsidR="005E1F00" w:rsidRPr="00284A07" w14:paraId="1C863BF5" w14:textId="77777777" w:rsidTr="00515180">
        <w:trPr>
          <w:trHeight w:val="16"/>
          <w:jc w:val="center"/>
        </w:trPr>
        <w:tc>
          <w:tcPr>
            <w:tcW w:w="22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4276F" w14:textId="76A61DEF" w:rsidR="005E1F00" w:rsidRPr="00284A07" w:rsidRDefault="005E1F00" w:rsidP="007E0534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4 wt% EMITFSI</w:t>
            </w:r>
          </w:p>
        </w:tc>
        <w:tc>
          <w:tcPr>
            <w:tcW w:w="249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AD459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8.6</w:t>
            </w:r>
          </w:p>
        </w:tc>
        <w:tc>
          <w:tcPr>
            <w:tcW w:w="249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11959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0.8</w:t>
            </w:r>
          </w:p>
        </w:tc>
      </w:tr>
      <w:tr w:rsidR="005E1F00" w:rsidRPr="00284A07" w14:paraId="473C293F" w14:textId="77777777" w:rsidTr="003D27CB">
        <w:trPr>
          <w:trHeight w:val="16"/>
          <w:jc w:val="center"/>
        </w:trPr>
        <w:tc>
          <w:tcPr>
            <w:tcW w:w="22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6EA90" w14:textId="5DD750A9" w:rsidR="005E1F00" w:rsidRPr="00284A07" w:rsidRDefault="005E1F00" w:rsidP="007E0534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7 wt% EMITFSI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706C85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4.3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0013C" w14:textId="1B4A08C8" w:rsidR="005E1F00" w:rsidRPr="00284A07" w:rsidRDefault="005E1F00" w:rsidP="00B14DEB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1.</w:t>
            </w:r>
            <w:r w:rsidR="00B14DEB"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8</w:t>
            </w:r>
          </w:p>
        </w:tc>
      </w:tr>
      <w:tr w:rsidR="005E1F00" w:rsidRPr="00284A07" w14:paraId="33D2AA21" w14:textId="77777777" w:rsidTr="003D27CB">
        <w:trPr>
          <w:trHeight w:val="16"/>
          <w:jc w:val="center"/>
        </w:trPr>
        <w:tc>
          <w:tcPr>
            <w:tcW w:w="22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7368B" w14:textId="283E4088" w:rsidR="005E1F00" w:rsidRPr="00284A07" w:rsidRDefault="005E1F00" w:rsidP="007E0534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25 wt% EMITFSI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2FBF6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91.1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8FCAF" w14:textId="77777777" w:rsidR="005E1F00" w:rsidRPr="00284A07" w:rsidRDefault="005E1F00" w:rsidP="00FA1B3E">
            <w:pPr>
              <w:widowControl/>
              <w:tabs>
                <w:tab w:val="left" w:pos="284"/>
              </w:tabs>
              <w:wordWrap/>
              <w:autoSpaceDE/>
              <w:autoSpaceDN/>
              <w:spacing w:after="0" w:line="240" w:lineRule="exact"/>
              <w:jc w:val="center"/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</w:pPr>
            <w:r w:rsidRPr="00284A07">
              <w:rPr>
                <w:rFonts w:ascii="Times New Roman" w:eastAsia="맑은 고딕" w:hAnsi="Times New Roman" w:cs="Times New Roman"/>
                <w:w w:val="108"/>
                <w:kern w:val="0"/>
                <w:sz w:val="24"/>
                <w:szCs w:val="24"/>
                <w:lang w:val="en-GB"/>
              </w:rPr>
              <w:t>78.9</w:t>
            </w:r>
          </w:p>
        </w:tc>
      </w:tr>
    </w:tbl>
    <w:p w14:paraId="43F7E309" w14:textId="77777777" w:rsidR="00B61867" w:rsidRPr="00284A07" w:rsidRDefault="00B61867" w:rsidP="005E1F0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9A51F6" w14:textId="6441512F" w:rsidR="0047049C" w:rsidRPr="00284A07" w:rsidRDefault="005E1F00" w:rsidP="005E1F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Table 1 Retention ratios of the supercapacitors containing an electrolyte with ILs as co-salts after 5,000 and 10,000 cycles at 3.5 V</w:t>
      </w:r>
      <w:r w:rsidR="00494F69" w:rsidRPr="00284A0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4AD0924" w14:textId="77777777" w:rsidR="00494F69" w:rsidRDefault="00494F69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F514A4" w14:textId="77777777" w:rsidR="007F4E57" w:rsidRDefault="007F4E5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204CFB" w14:textId="21BB202C" w:rsidR="00D12046" w:rsidRDefault="00D12046" w:rsidP="0048402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97AE9">
        <w:rPr>
          <w:rFonts w:ascii="Times New Roman" w:hAnsi="Times New Roman" w:cs="Times New Roman" w:hint="eastAsia"/>
          <w:sz w:val="24"/>
          <w:szCs w:val="24"/>
          <w:lang w:val="en-GB"/>
        </w:rPr>
        <w:t>7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 Gavanostatic charge/discharge plots</w:t>
      </w:r>
    </w:p>
    <w:p w14:paraId="6AF35119" w14:textId="77777777" w:rsidR="00E10F45" w:rsidRDefault="00E10F45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E7DB02" w14:textId="44188DD3" w:rsidR="007F4E57" w:rsidRDefault="00BE20F2" w:rsidP="001C70B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719604A" wp14:editId="23062F6F">
            <wp:extent cx="5312588" cy="2165435"/>
            <wp:effectExtent l="0" t="0" r="2540" b="6350"/>
            <wp:docPr id="7" name="그림 7" descr="E:\JSJ\paper\KHN\figure\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JSJ\paper\KHN\figure\S5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207" cy="216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3A7BD" w14:textId="3B8582CD" w:rsidR="007F4E57" w:rsidRPr="00284A07" w:rsidRDefault="007F4E57" w:rsidP="007F4E57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b w:val="0"/>
          <w:sz w:val="24"/>
          <w:szCs w:val="24"/>
        </w:rPr>
        <w:t>Figure. S</w:t>
      </w:r>
      <w:r w:rsidR="00D3576A">
        <w:rPr>
          <w:rFonts w:ascii="Times New Roman" w:hAnsi="Times New Roman" w:cs="Times New Roman"/>
          <w:b w:val="0"/>
          <w:sz w:val="24"/>
          <w:szCs w:val="24"/>
        </w:rPr>
        <w:t>5</w:t>
      </w:r>
      <w:r w:rsidRPr="00284A07">
        <w:rPr>
          <w:rFonts w:ascii="Times New Roman" w:hAnsi="Times New Roman" w:cs="Times New Roman"/>
          <w:sz w:val="24"/>
          <w:szCs w:val="24"/>
        </w:rPr>
        <w:t xml:space="preserve"> </w:t>
      </w:r>
      <w:r w:rsidR="00AA77A6" w:rsidRPr="00AA77A6">
        <w:rPr>
          <w:rFonts w:ascii="Times New Roman" w:hAnsi="Times New Roman" w:cs="Times New Roman" w:hint="eastAsia"/>
          <w:b w:val="0"/>
          <w:sz w:val="24"/>
          <w:szCs w:val="24"/>
          <w:lang w:val="en-GB"/>
        </w:rPr>
        <w:t>Ga</w:t>
      </w:r>
      <w:r w:rsidR="005D65F5">
        <w:rPr>
          <w:rFonts w:ascii="Times New Roman" w:hAnsi="Times New Roman" w:cs="Times New Roman"/>
          <w:b w:val="0"/>
          <w:sz w:val="24"/>
          <w:szCs w:val="24"/>
          <w:lang w:val="en-GB"/>
        </w:rPr>
        <w:t>l</w:t>
      </w:r>
      <w:r w:rsidR="00AA77A6" w:rsidRPr="00AA77A6">
        <w:rPr>
          <w:rFonts w:ascii="Times New Roman" w:hAnsi="Times New Roman" w:cs="Times New Roman" w:hint="eastAsia"/>
          <w:b w:val="0"/>
          <w:sz w:val="24"/>
          <w:szCs w:val="24"/>
          <w:lang w:val="en-GB"/>
        </w:rPr>
        <w:t>vanostatic charge/discharge plots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of electrolytes used ILs as co-salt at 3.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5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V (a) </w:t>
      </w:r>
      <w:bookmarkStart w:id="0" w:name="_GoBack"/>
      <w:bookmarkEnd w:id="0"/>
      <w:r w:rsidRPr="00284A07">
        <w:rPr>
          <w:rFonts w:ascii="Times New Roman" w:hAnsi="Times New Roman" w:cs="Times New Roman"/>
          <w:b w:val="0"/>
          <w:sz w:val="24"/>
          <w:szCs w:val="24"/>
        </w:rPr>
        <w:t>EMIBF</w:t>
      </w:r>
      <w:r w:rsidRPr="00284A07">
        <w:rPr>
          <w:rFonts w:ascii="Times New Roman" w:hAnsi="Times New Roman" w:cs="Times New Roman"/>
          <w:b w:val="0"/>
          <w:sz w:val="24"/>
          <w:szCs w:val="24"/>
          <w:vertAlign w:val="subscript"/>
        </w:rPr>
        <w:t>4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(b) EMITFSI</w:t>
      </w:r>
    </w:p>
    <w:p w14:paraId="7F1396D8" w14:textId="77777777" w:rsidR="00D31AAC" w:rsidRPr="007F4E57" w:rsidRDefault="00D31AAC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8EE6F0" w14:textId="77777777" w:rsidR="00D31AAC" w:rsidRDefault="00D31AAC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E9414D" w14:textId="77777777" w:rsidR="00397AE9" w:rsidRDefault="00397AE9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D7AFEB7" w14:textId="77777777" w:rsidR="00397AE9" w:rsidRDefault="00397AE9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8A80DC" w14:textId="77777777" w:rsidR="00397AE9" w:rsidRDefault="00397AE9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030905" w14:textId="277C312F" w:rsidR="00397AE9" w:rsidRDefault="00397AE9" w:rsidP="00397AE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S8. Rate capability of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SC for the different weight ratios of ILs in the electrolytes</w:t>
      </w:r>
    </w:p>
    <w:p w14:paraId="0C7DBD04" w14:textId="77777777" w:rsidR="00397AE9" w:rsidRDefault="00397AE9" w:rsidP="00397AE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C8FEC5" w14:textId="781B20B7" w:rsidR="00397AE9" w:rsidRDefault="00BE20F2" w:rsidP="00397AE9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3A9579" wp14:editId="5ED47E39">
            <wp:extent cx="5410830" cy="2198281"/>
            <wp:effectExtent l="0" t="0" r="0" b="0"/>
            <wp:docPr id="5" name="그림 5" descr="E:\JSJ\paper\KHN\figure\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JSJ\paper\KHN\figure\S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376" cy="220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2ADE0" w14:textId="77777777" w:rsidR="00397AE9" w:rsidRDefault="00397AE9" w:rsidP="00397AE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3529D8" w14:textId="2D601407" w:rsidR="00397AE9" w:rsidRPr="00284A07" w:rsidRDefault="00397AE9" w:rsidP="00397AE9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b w:val="0"/>
          <w:sz w:val="24"/>
          <w:szCs w:val="24"/>
        </w:rPr>
        <w:t>Figure. S</w:t>
      </w:r>
      <w:r w:rsidR="00D3576A">
        <w:rPr>
          <w:rFonts w:ascii="Times New Roman" w:hAnsi="Times New Roman" w:cs="Times New Roman" w:hint="eastAsia"/>
          <w:b w:val="0"/>
          <w:sz w:val="24"/>
          <w:szCs w:val="24"/>
        </w:rPr>
        <w:t>6</w:t>
      </w:r>
      <w:r w:rsidRPr="00284A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Rate performance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of electrolytes used ILs as co-salt at 3.</w:t>
      </w:r>
      <w:r>
        <w:rPr>
          <w:rFonts w:ascii="Times New Roman" w:hAnsi="Times New Roman" w:cs="Times New Roman" w:hint="eastAsia"/>
          <w:b w:val="0"/>
          <w:sz w:val="24"/>
          <w:szCs w:val="24"/>
        </w:rPr>
        <w:t>5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V (a) EMIBF</w:t>
      </w:r>
      <w:r w:rsidRPr="00284A07">
        <w:rPr>
          <w:rFonts w:ascii="Times New Roman" w:hAnsi="Times New Roman" w:cs="Times New Roman"/>
          <w:b w:val="0"/>
          <w:sz w:val="24"/>
          <w:szCs w:val="24"/>
          <w:vertAlign w:val="subscript"/>
        </w:rPr>
        <w:t>4</w:t>
      </w:r>
      <w:r w:rsidRPr="00284A07">
        <w:rPr>
          <w:rFonts w:ascii="Times New Roman" w:hAnsi="Times New Roman" w:cs="Times New Roman"/>
          <w:b w:val="0"/>
          <w:sz w:val="24"/>
          <w:szCs w:val="24"/>
        </w:rPr>
        <w:t xml:space="preserve"> (b) EMITFSI</w:t>
      </w:r>
    </w:p>
    <w:p w14:paraId="5E3E5270" w14:textId="77777777" w:rsidR="00D31AAC" w:rsidRPr="00397AE9" w:rsidRDefault="00D31AAC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4AE7A9" w14:textId="77777777" w:rsidR="00284A07" w:rsidRPr="00284A07" w:rsidRDefault="00284A07" w:rsidP="0048402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36A86B" w14:textId="4440524F" w:rsidR="00432CF6" w:rsidRPr="00284A07" w:rsidRDefault="001B7D91" w:rsidP="0048402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Reference</w:t>
      </w:r>
      <w:r w:rsidR="00DE1358" w:rsidRPr="00284A07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55239768" w14:textId="5E3B1844" w:rsidR="00432CF6" w:rsidRPr="00284A07" w:rsidRDefault="00432CF6" w:rsidP="00432C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[1] M. Gali</w:t>
      </w:r>
      <w:r w:rsidR="00357E5D" w:rsidRPr="00284A07">
        <w:rPr>
          <w:rFonts w:ascii="Times New Roman" w:hAnsi="Times New Roman" w:cs="Times New Roman"/>
          <w:sz w:val="24"/>
          <w:szCs w:val="24"/>
          <w:lang w:val="en-GB"/>
        </w:rPr>
        <w:t>ń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ski, A. Lewandowski, </w:t>
      </w:r>
      <w:r w:rsidR="001F7985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I. St</w:t>
      </w:r>
      <w:r w:rsidR="00357E5D" w:rsidRPr="00284A07">
        <w:rPr>
          <w:rFonts w:ascii="Times New Roman" w:hAnsi="Times New Roman" w:cs="Times New Roman"/>
          <w:sz w:val="24"/>
          <w:szCs w:val="24"/>
          <w:lang w:val="en-GB"/>
        </w:rPr>
        <w:t>ę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pniak, </w:t>
      </w:r>
      <w:r w:rsidRPr="00284A07">
        <w:rPr>
          <w:rFonts w:ascii="Times New Roman" w:hAnsi="Times New Roman" w:cs="Times New Roman"/>
          <w:i/>
          <w:sz w:val="24"/>
          <w:szCs w:val="24"/>
          <w:lang w:val="en-GB"/>
        </w:rPr>
        <w:t>Electrochim. Acta</w:t>
      </w:r>
      <w:r w:rsidR="001F7985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4A07">
        <w:rPr>
          <w:rFonts w:ascii="Times New Roman" w:hAnsi="Times New Roman" w:cs="Times New Roman"/>
          <w:b/>
          <w:sz w:val="24"/>
          <w:szCs w:val="24"/>
          <w:lang w:val="en-GB"/>
        </w:rPr>
        <w:t>51</w:t>
      </w:r>
      <w:r w:rsidR="006515FB" w:rsidRPr="00284A07">
        <w:rPr>
          <w:rFonts w:ascii="Times New Roman" w:hAnsi="Times New Roman" w:cs="Times New Roman"/>
          <w:sz w:val="24"/>
          <w:szCs w:val="24"/>
          <w:lang w:val="en-GB"/>
        </w:rPr>
        <w:t>, 5567 (2006)</w:t>
      </w:r>
    </w:p>
    <w:p w14:paraId="5851E103" w14:textId="0819FA4B" w:rsidR="00432CF6" w:rsidRPr="00284A07" w:rsidRDefault="00432CF6" w:rsidP="00432C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[2] P. Hapiot</w:t>
      </w:r>
      <w:r w:rsidR="004B5C03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C. Lagrost, </w:t>
      </w:r>
      <w:r w:rsidRPr="00284A07">
        <w:rPr>
          <w:rFonts w:ascii="Times New Roman" w:hAnsi="Times New Roman" w:cs="Times New Roman"/>
          <w:i/>
          <w:sz w:val="24"/>
          <w:szCs w:val="24"/>
          <w:lang w:val="en-GB"/>
        </w:rPr>
        <w:t>Chem. Rev.</w:t>
      </w:r>
      <w:r w:rsidR="001F7985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4A07">
        <w:rPr>
          <w:rFonts w:ascii="Times New Roman" w:hAnsi="Times New Roman" w:cs="Times New Roman"/>
          <w:b/>
          <w:sz w:val="24"/>
          <w:szCs w:val="24"/>
          <w:lang w:val="en-GB"/>
        </w:rPr>
        <w:t>108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, 2238</w:t>
      </w:r>
      <w:r w:rsidR="006515FB"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(2008)</w:t>
      </w:r>
    </w:p>
    <w:p w14:paraId="7285F9B4" w14:textId="4C2513FB" w:rsidR="00432CF6" w:rsidRPr="00284A07" w:rsidRDefault="00432CF6" w:rsidP="00432C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84A07">
        <w:rPr>
          <w:rFonts w:ascii="Times New Roman" w:hAnsi="Times New Roman" w:cs="Times New Roman"/>
          <w:sz w:val="24"/>
          <w:szCs w:val="24"/>
          <w:lang w:val="en-GB"/>
        </w:rPr>
        <w:t>[3] H. Zhao</w:t>
      </w:r>
      <w:r w:rsidR="005C7CA7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Z.</w:t>
      </w:r>
      <w:r w:rsidR="005C7CA7" w:rsidRPr="00284A0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C. Liang, F. Li, </w:t>
      </w:r>
      <w:r w:rsidRPr="00284A07">
        <w:rPr>
          <w:rFonts w:ascii="Times New Roman" w:hAnsi="Times New Roman" w:cs="Times New Roman"/>
          <w:i/>
          <w:sz w:val="24"/>
          <w:szCs w:val="24"/>
          <w:lang w:val="en-GB"/>
        </w:rPr>
        <w:t>J. Mol. Liq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F7985" w:rsidRPr="00284A0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4A0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4A07">
        <w:rPr>
          <w:rFonts w:ascii="Times New Roman" w:hAnsi="Times New Roman" w:cs="Times New Roman"/>
          <w:b/>
          <w:sz w:val="24"/>
          <w:szCs w:val="24"/>
          <w:lang w:val="en-GB"/>
        </w:rPr>
        <w:t>149</w:t>
      </w:r>
      <w:r w:rsidR="006515FB" w:rsidRPr="00284A07">
        <w:rPr>
          <w:rFonts w:ascii="Times New Roman" w:hAnsi="Times New Roman" w:cs="Times New Roman"/>
          <w:sz w:val="24"/>
          <w:szCs w:val="24"/>
          <w:lang w:val="en-GB"/>
        </w:rPr>
        <w:t>, 55 (2009)</w:t>
      </w:r>
    </w:p>
    <w:sectPr w:rsidR="00432CF6" w:rsidRPr="00284A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2DBB97" w14:textId="77777777" w:rsidR="004F0493" w:rsidRDefault="004F0493" w:rsidP="006F4121">
      <w:pPr>
        <w:spacing w:after="0" w:line="240" w:lineRule="auto"/>
      </w:pPr>
      <w:r>
        <w:separator/>
      </w:r>
    </w:p>
  </w:endnote>
  <w:endnote w:type="continuationSeparator" w:id="0">
    <w:p w14:paraId="775392FC" w14:textId="77777777" w:rsidR="004F0493" w:rsidRDefault="004F0493" w:rsidP="006F4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9B0144" w14:textId="77777777" w:rsidR="004F0493" w:rsidRDefault="004F0493" w:rsidP="006F4121">
      <w:pPr>
        <w:spacing w:after="0" w:line="240" w:lineRule="auto"/>
      </w:pPr>
      <w:r>
        <w:separator/>
      </w:r>
    </w:p>
  </w:footnote>
  <w:footnote w:type="continuationSeparator" w:id="0">
    <w:p w14:paraId="7E94C569" w14:textId="77777777" w:rsidR="004F0493" w:rsidRDefault="004F0493" w:rsidP="006F4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02F"/>
    <w:rsid w:val="000162D4"/>
    <w:rsid w:val="00016B80"/>
    <w:rsid w:val="00023C4F"/>
    <w:rsid w:val="00041146"/>
    <w:rsid w:val="00043938"/>
    <w:rsid w:val="000509F9"/>
    <w:rsid w:val="0006272A"/>
    <w:rsid w:val="000762BE"/>
    <w:rsid w:val="00090399"/>
    <w:rsid w:val="00091FEB"/>
    <w:rsid w:val="000A1EC1"/>
    <w:rsid w:val="000B1EFB"/>
    <w:rsid w:val="000B22CE"/>
    <w:rsid w:val="000D2D9A"/>
    <w:rsid w:val="000D2FD8"/>
    <w:rsid w:val="000D4CFC"/>
    <w:rsid w:val="000E403A"/>
    <w:rsid w:val="000F08C6"/>
    <w:rsid w:val="000F3D19"/>
    <w:rsid w:val="00104FBF"/>
    <w:rsid w:val="001067AF"/>
    <w:rsid w:val="00113090"/>
    <w:rsid w:val="0013447F"/>
    <w:rsid w:val="00137B23"/>
    <w:rsid w:val="001423C3"/>
    <w:rsid w:val="00156249"/>
    <w:rsid w:val="00162C84"/>
    <w:rsid w:val="00170D6C"/>
    <w:rsid w:val="00172070"/>
    <w:rsid w:val="00175D00"/>
    <w:rsid w:val="00181532"/>
    <w:rsid w:val="00182C05"/>
    <w:rsid w:val="001B2491"/>
    <w:rsid w:val="001B7D91"/>
    <w:rsid w:val="001C15B6"/>
    <w:rsid w:val="001C70B3"/>
    <w:rsid w:val="001D1436"/>
    <w:rsid w:val="001F73FC"/>
    <w:rsid w:val="001F7985"/>
    <w:rsid w:val="00202AA4"/>
    <w:rsid w:val="00206500"/>
    <w:rsid w:val="002143B5"/>
    <w:rsid w:val="00220D21"/>
    <w:rsid w:val="00221BC2"/>
    <w:rsid w:val="00235386"/>
    <w:rsid w:val="00263786"/>
    <w:rsid w:val="00274468"/>
    <w:rsid w:val="00284A07"/>
    <w:rsid w:val="002860C6"/>
    <w:rsid w:val="002861B5"/>
    <w:rsid w:val="002930C8"/>
    <w:rsid w:val="002B37E5"/>
    <w:rsid w:val="002E345C"/>
    <w:rsid w:val="002F2BE6"/>
    <w:rsid w:val="00305666"/>
    <w:rsid w:val="0033651F"/>
    <w:rsid w:val="00341002"/>
    <w:rsid w:val="00357E5D"/>
    <w:rsid w:val="00364303"/>
    <w:rsid w:val="00367210"/>
    <w:rsid w:val="00380F96"/>
    <w:rsid w:val="00397AE9"/>
    <w:rsid w:val="003A0CA5"/>
    <w:rsid w:val="003B6F4D"/>
    <w:rsid w:val="003C6A13"/>
    <w:rsid w:val="003D22FA"/>
    <w:rsid w:val="003D27CB"/>
    <w:rsid w:val="003D51BA"/>
    <w:rsid w:val="003E39B4"/>
    <w:rsid w:val="0040476E"/>
    <w:rsid w:val="00421151"/>
    <w:rsid w:val="004254EB"/>
    <w:rsid w:val="00432CF6"/>
    <w:rsid w:val="00440440"/>
    <w:rsid w:val="0044476C"/>
    <w:rsid w:val="00446D3E"/>
    <w:rsid w:val="004505D0"/>
    <w:rsid w:val="00453788"/>
    <w:rsid w:val="0045608A"/>
    <w:rsid w:val="00466BF6"/>
    <w:rsid w:val="0047049C"/>
    <w:rsid w:val="0048402F"/>
    <w:rsid w:val="0048476A"/>
    <w:rsid w:val="00494F69"/>
    <w:rsid w:val="004B38E9"/>
    <w:rsid w:val="004B4658"/>
    <w:rsid w:val="004B5C03"/>
    <w:rsid w:val="004C277A"/>
    <w:rsid w:val="004C2DEE"/>
    <w:rsid w:val="004D38AF"/>
    <w:rsid w:val="004E2F48"/>
    <w:rsid w:val="004E52F0"/>
    <w:rsid w:val="004F0493"/>
    <w:rsid w:val="004F33E0"/>
    <w:rsid w:val="004F6B1D"/>
    <w:rsid w:val="0051154B"/>
    <w:rsid w:val="00515180"/>
    <w:rsid w:val="00531AA9"/>
    <w:rsid w:val="0053328E"/>
    <w:rsid w:val="005469BE"/>
    <w:rsid w:val="00560D61"/>
    <w:rsid w:val="00573F4F"/>
    <w:rsid w:val="0058151C"/>
    <w:rsid w:val="00594403"/>
    <w:rsid w:val="00594F65"/>
    <w:rsid w:val="005A486A"/>
    <w:rsid w:val="005B2F44"/>
    <w:rsid w:val="005B3EF0"/>
    <w:rsid w:val="005B754B"/>
    <w:rsid w:val="005C7CA7"/>
    <w:rsid w:val="005D14CF"/>
    <w:rsid w:val="005D65F5"/>
    <w:rsid w:val="005E1F00"/>
    <w:rsid w:val="005E4ABD"/>
    <w:rsid w:val="005F7B85"/>
    <w:rsid w:val="00611409"/>
    <w:rsid w:val="00645053"/>
    <w:rsid w:val="006515FB"/>
    <w:rsid w:val="0065362A"/>
    <w:rsid w:val="00660CF6"/>
    <w:rsid w:val="00680B26"/>
    <w:rsid w:val="006864BC"/>
    <w:rsid w:val="006869A7"/>
    <w:rsid w:val="0069057E"/>
    <w:rsid w:val="006A2F69"/>
    <w:rsid w:val="006E1E64"/>
    <w:rsid w:val="006E75EA"/>
    <w:rsid w:val="006F0110"/>
    <w:rsid w:val="006F4121"/>
    <w:rsid w:val="00704769"/>
    <w:rsid w:val="00727E05"/>
    <w:rsid w:val="00730AAF"/>
    <w:rsid w:val="00756856"/>
    <w:rsid w:val="00756FE6"/>
    <w:rsid w:val="00767C24"/>
    <w:rsid w:val="00775F2E"/>
    <w:rsid w:val="00780832"/>
    <w:rsid w:val="007824CE"/>
    <w:rsid w:val="007825A4"/>
    <w:rsid w:val="007927BE"/>
    <w:rsid w:val="00792E13"/>
    <w:rsid w:val="007A0C3A"/>
    <w:rsid w:val="007A5CEB"/>
    <w:rsid w:val="007A67AB"/>
    <w:rsid w:val="007C1006"/>
    <w:rsid w:val="007C6BD1"/>
    <w:rsid w:val="007C7A3A"/>
    <w:rsid w:val="007D4379"/>
    <w:rsid w:val="007E0534"/>
    <w:rsid w:val="007E1C57"/>
    <w:rsid w:val="007F0FD9"/>
    <w:rsid w:val="007F4E57"/>
    <w:rsid w:val="00816461"/>
    <w:rsid w:val="0082664D"/>
    <w:rsid w:val="00827355"/>
    <w:rsid w:val="00833659"/>
    <w:rsid w:val="00843F41"/>
    <w:rsid w:val="008466E7"/>
    <w:rsid w:val="008472BC"/>
    <w:rsid w:val="00861247"/>
    <w:rsid w:val="00872E46"/>
    <w:rsid w:val="00887F5E"/>
    <w:rsid w:val="00896E80"/>
    <w:rsid w:val="008A5D76"/>
    <w:rsid w:val="008B321E"/>
    <w:rsid w:val="008B4F52"/>
    <w:rsid w:val="008B730B"/>
    <w:rsid w:val="008B7F18"/>
    <w:rsid w:val="008E32B5"/>
    <w:rsid w:val="008F43A3"/>
    <w:rsid w:val="0091167E"/>
    <w:rsid w:val="009178B4"/>
    <w:rsid w:val="00924882"/>
    <w:rsid w:val="009369A6"/>
    <w:rsid w:val="00940C9C"/>
    <w:rsid w:val="009476B0"/>
    <w:rsid w:val="009518CD"/>
    <w:rsid w:val="00951BF7"/>
    <w:rsid w:val="009655BC"/>
    <w:rsid w:val="00976E8A"/>
    <w:rsid w:val="00980E86"/>
    <w:rsid w:val="009A117A"/>
    <w:rsid w:val="009A1716"/>
    <w:rsid w:val="009A6F01"/>
    <w:rsid w:val="009B4C61"/>
    <w:rsid w:val="009C0BC0"/>
    <w:rsid w:val="009D0B4C"/>
    <w:rsid w:val="009E4548"/>
    <w:rsid w:val="009F33E3"/>
    <w:rsid w:val="00A218B6"/>
    <w:rsid w:val="00A32371"/>
    <w:rsid w:val="00A40143"/>
    <w:rsid w:val="00A40561"/>
    <w:rsid w:val="00A651C1"/>
    <w:rsid w:val="00A775DE"/>
    <w:rsid w:val="00A81345"/>
    <w:rsid w:val="00A82D08"/>
    <w:rsid w:val="00A840D6"/>
    <w:rsid w:val="00A966C2"/>
    <w:rsid w:val="00AA0191"/>
    <w:rsid w:val="00AA77A6"/>
    <w:rsid w:val="00AD6DC5"/>
    <w:rsid w:val="00AD7EB5"/>
    <w:rsid w:val="00AE20D6"/>
    <w:rsid w:val="00AE6456"/>
    <w:rsid w:val="00AE6F46"/>
    <w:rsid w:val="00B06200"/>
    <w:rsid w:val="00B1265E"/>
    <w:rsid w:val="00B14DEB"/>
    <w:rsid w:val="00B3013D"/>
    <w:rsid w:val="00B30CC0"/>
    <w:rsid w:val="00B32DF2"/>
    <w:rsid w:val="00B61867"/>
    <w:rsid w:val="00B721C4"/>
    <w:rsid w:val="00B761C7"/>
    <w:rsid w:val="00B770D6"/>
    <w:rsid w:val="00B77635"/>
    <w:rsid w:val="00B83367"/>
    <w:rsid w:val="00BA26D4"/>
    <w:rsid w:val="00BA56AC"/>
    <w:rsid w:val="00BA6BD5"/>
    <w:rsid w:val="00BA76F4"/>
    <w:rsid w:val="00BC3730"/>
    <w:rsid w:val="00BC4C62"/>
    <w:rsid w:val="00BD4ADB"/>
    <w:rsid w:val="00BE20F2"/>
    <w:rsid w:val="00BE5DB9"/>
    <w:rsid w:val="00BF130E"/>
    <w:rsid w:val="00C2469A"/>
    <w:rsid w:val="00C43B90"/>
    <w:rsid w:val="00C76D62"/>
    <w:rsid w:val="00C8712E"/>
    <w:rsid w:val="00CB33AC"/>
    <w:rsid w:val="00CB3635"/>
    <w:rsid w:val="00CC64B1"/>
    <w:rsid w:val="00CD7069"/>
    <w:rsid w:val="00CE63D9"/>
    <w:rsid w:val="00CF49A3"/>
    <w:rsid w:val="00D0461E"/>
    <w:rsid w:val="00D12046"/>
    <w:rsid w:val="00D31AAC"/>
    <w:rsid w:val="00D3208D"/>
    <w:rsid w:val="00D3576A"/>
    <w:rsid w:val="00D35D70"/>
    <w:rsid w:val="00D4174D"/>
    <w:rsid w:val="00D63A22"/>
    <w:rsid w:val="00D71B26"/>
    <w:rsid w:val="00D81361"/>
    <w:rsid w:val="00D830FC"/>
    <w:rsid w:val="00D83807"/>
    <w:rsid w:val="00D8539E"/>
    <w:rsid w:val="00D92131"/>
    <w:rsid w:val="00D966FC"/>
    <w:rsid w:val="00DB3FE2"/>
    <w:rsid w:val="00DB6D7C"/>
    <w:rsid w:val="00DB6DB3"/>
    <w:rsid w:val="00DC187A"/>
    <w:rsid w:val="00DE1358"/>
    <w:rsid w:val="00DE2821"/>
    <w:rsid w:val="00DE7437"/>
    <w:rsid w:val="00E10F45"/>
    <w:rsid w:val="00E1170B"/>
    <w:rsid w:val="00E529D6"/>
    <w:rsid w:val="00E5555A"/>
    <w:rsid w:val="00E709BC"/>
    <w:rsid w:val="00E758E7"/>
    <w:rsid w:val="00E801F2"/>
    <w:rsid w:val="00E81E25"/>
    <w:rsid w:val="00E82BE2"/>
    <w:rsid w:val="00E91DA5"/>
    <w:rsid w:val="00EA0E46"/>
    <w:rsid w:val="00EB58DA"/>
    <w:rsid w:val="00ED4A80"/>
    <w:rsid w:val="00EF1EF3"/>
    <w:rsid w:val="00EF698E"/>
    <w:rsid w:val="00F07428"/>
    <w:rsid w:val="00F144B3"/>
    <w:rsid w:val="00F14AA9"/>
    <w:rsid w:val="00F208AD"/>
    <w:rsid w:val="00F43DE3"/>
    <w:rsid w:val="00F75831"/>
    <w:rsid w:val="00F84A1B"/>
    <w:rsid w:val="00FA1B3E"/>
    <w:rsid w:val="00FB492D"/>
    <w:rsid w:val="00FC10C3"/>
    <w:rsid w:val="00FC127F"/>
    <w:rsid w:val="00FC4303"/>
    <w:rsid w:val="00FC5C47"/>
    <w:rsid w:val="00FD29AE"/>
    <w:rsid w:val="00FD6A09"/>
    <w:rsid w:val="00FF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7D44F2"/>
  <w15:docId w15:val="{6E8A433C-D31E-4837-A9C8-B0AFE2DE3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C3730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F41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4121"/>
  </w:style>
  <w:style w:type="paragraph" w:styleId="a5">
    <w:name w:val="footer"/>
    <w:basedOn w:val="a"/>
    <w:link w:val="Char0"/>
    <w:uiPriority w:val="99"/>
    <w:unhideWhenUsed/>
    <w:rsid w:val="006F41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4121"/>
  </w:style>
  <w:style w:type="character" w:styleId="a6">
    <w:name w:val="annotation reference"/>
    <w:basedOn w:val="a0"/>
    <w:uiPriority w:val="99"/>
    <w:semiHidden/>
    <w:unhideWhenUsed/>
    <w:rsid w:val="0064505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64505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645053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4505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45053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6450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45053"/>
    <w:rPr>
      <w:rFonts w:ascii="Segoe UI" w:hAnsi="Segoe UI" w:cs="Segoe UI"/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65362A"/>
    <w:pPr>
      <w:widowControl/>
      <w:tabs>
        <w:tab w:val="left" w:pos="284"/>
      </w:tabs>
      <w:wordWrap/>
      <w:autoSpaceDE/>
      <w:autoSpaceDN/>
      <w:spacing w:before="400" w:line="240" w:lineRule="auto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65362A"/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65362A"/>
    <w:pPr>
      <w:widowControl/>
      <w:wordWrap/>
      <w:autoSpaceDE/>
      <w:autoSpaceDN/>
      <w:spacing w:after="120" w:line="240" w:lineRule="exact"/>
      <w:jc w:val="left"/>
    </w:pPr>
    <w:rPr>
      <w:rFonts w:cs="Times New Roman"/>
      <w:kern w:val="0"/>
      <w:lang w:val="en-GB" w:eastAsia="en-US"/>
    </w:rPr>
  </w:style>
  <w:style w:type="character" w:customStyle="1" w:styleId="RSCH02PaperAuthorsandBylineChar">
    <w:name w:val="RSC H02 Paper Authors and Byline Char"/>
    <w:basedOn w:val="a0"/>
    <w:link w:val="RSCH02PaperAuthorsandByline"/>
    <w:rsid w:val="0065362A"/>
    <w:rPr>
      <w:rFonts w:cs="Times New Roman"/>
      <w:kern w:val="0"/>
      <w:lang w:val="en-GB" w:eastAsia="en-US"/>
    </w:rPr>
  </w:style>
  <w:style w:type="character" w:styleId="aa">
    <w:name w:val="Placeholder Text"/>
    <w:basedOn w:val="a0"/>
    <w:uiPriority w:val="99"/>
    <w:semiHidden/>
    <w:rsid w:val="0011309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D391E-1D2E-4695-A4BB-12C6A1CE7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618</Words>
  <Characters>3524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채지수</dc:creator>
  <cp:keywords/>
  <dc:description/>
  <cp:lastModifiedBy>energy</cp:lastModifiedBy>
  <cp:revision>7</cp:revision>
  <dcterms:created xsi:type="dcterms:W3CDTF">2018-11-15T14:01:00Z</dcterms:created>
  <dcterms:modified xsi:type="dcterms:W3CDTF">2018-11-15T14:38:00Z</dcterms:modified>
</cp:coreProperties>
</file>